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0E2CF1">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E2CF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E2CF1">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21DB1E9F"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0E2CF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E2CF1">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36D299AB"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51385559" w14:textId="77777777" w:rsidTr="000E2CF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470E5417"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0E2CF1">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4EBAE7DD"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0E2CF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7F0D0E2B"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0E2CF1">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180612F2"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340E455E"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714F252E"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0E2CF1">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4C1F9792"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0E2CF1">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18174520" w:rsidR="00930A31"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0E2CF1">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778FEE8F" w:rsidR="00930A31"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70E68599"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06D8E577" w:rsidR="00FB3483"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0E2CF1">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6607C48F" w:rsidR="00930A31"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0E2CF1">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69BC3DEA" w:rsidR="00930A31" w:rsidRPr="00930A31" w:rsidRDefault="000E2CF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E2CF1" w:rsidRPr="004C1685" w14:paraId="4FF6FFA4" w14:textId="77777777" w:rsidTr="000E2CF1">
        <w:trPr>
          <w:trHeight w:val="48"/>
        </w:trPr>
        <w:tc>
          <w:tcPr>
            <w:tcW w:w="1662" w:type="dxa"/>
            <w:vMerge/>
            <w:tcBorders>
              <w:left w:val="single" w:sz="5" w:space="0" w:color="000000"/>
              <w:right w:val="single" w:sz="5" w:space="0" w:color="000000"/>
            </w:tcBorders>
          </w:tcPr>
          <w:p w14:paraId="0AC6B0CC" w14:textId="77777777"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20B74F86"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0E2CF1" w:rsidRPr="004C1685" w14:paraId="45A10003" w14:textId="77777777" w:rsidTr="000E2CF1">
        <w:trPr>
          <w:trHeight w:val="48"/>
        </w:trPr>
        <w:tc>
          <w:tcPr>
            <w:tcW w:w="1662" w:type="dxa"/>
            <w:vMerge/>
            <w:tcBorders>
              <w:left w:val="single" w:sz="5" w:space="0" w:color="000000"/>
              <w:right w:val="single" w:sz="5" w:space="0" w:color="000000"/>
            </w:tcBorders>
          </w:tcPr>
          <w:p w14:paraId="78DE9F90" w14:textId="77777777"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1EB8C8B1"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0E2CF1" w:rsidRPr="004C1685" w14:paraId="678F791C" w14:textId="77777777" w:rsidTr="000E2CF1">
        <w:trPr>
          <w:trHeight w:val="48"/>
        </w:trPr>
        <w:tc>
          <w:tcPr>
            <w:tcW w:w="1662" w:type="dxa"/>
            <w:vMerge/>
            <w:tcBorders>
              <w:left w:val="single" w:sz="5" w:space="0" w:color="000000"/>
              <w:right w:val="single" w:sz="5" w:space="0" w:color="000000"/>
            </w:tcBorders>
          </w:tcPr>
          <w:p w14:paraId="61CA026E" w14:textId="77777777"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3BB2D3C8"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0E2CF1" w:rsidRPr="004C1685" w14:paraId="0EF9DC20" w14:textId="77777777" w:rsidTr="000E2CF1">
        <w:trPr>
          <w:trHeight w:val="50"/>
        </w:trPr>
        <w:tc>
          <w:tcPr>
            <w:tcW w:w="1662" w:type="dxa"/>
            <w:vMerge/>
            <w:tcBorders>
              <w:left w:val="single" w:sz="5" w:space="0" w:color="000000"/>
              <w:bottom w:val="single" w:sz="5" w:space="0" w:color="000000"/>
              <w:right w:val="single" w:sz="5" w:space="0" w:color="000000"/>
            </w:tcBorders>
          </w:tcPr>
          <w:p w14:paraId="40E60726" w14:textId="77777777"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460E4958"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0E2CF1" w:rsidRPr="004C1685" w14:paraId="2C372E04"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2E9F0CA7"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0E2CF1" w:rsidRPr="004C1685" w14:paraId="56CA3C3F"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7E020BE9"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0E2CF1" w:rsidRPr="004C1685" w14:paraId="1ABEFF8A" w14:textId="77777777" w:rsidTr="000E2CF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E2CF1" w:rsidRPr="00930A31" w:rsidRDefault="000E2CF1" w:rsidP="000E2CF1">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E2CF1" w:rsidRPr="00930A31" w:rsidRDefault="000E2CF1" w:rsidP="000E2CF1">
            <w:pPr>
              <w:pStyle w:val="Default"/>
              <w:jc w:val="center"/>
              <w:rPr>
                <w:rFonts w:ascii="Arial" w:hAnsi="Arial" w:cs="Arial"/>
                <w:color w:val="auto"/>
                <w:sz w:val="18"/>
                <w:szCs w:val="18"/>
              </w:rPr>
            </w:pPr>
          </w:p>
        </w:tc>
      </w:tr>
      <w:tr w:rsidR="000E2CF1" w:rsidRPr="004C1685" w14:paraId="783BADEB" w14:textId="77777777" w:rsidTr="000E2CF1">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7090461A"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E2CF1" w:rsidRPr="004C1685" w14:paraId="1BA22A88" w14:textId="77777777" w:rsidTr="000E2CF1">
        <w:trPr>
          <w:trHeight w:val="48"/>
        </w:trPr>
        <w:tc>
          <w:tcPr>
            <w:tcW w:w="1662" w:type="dxa"/>
            <w:vMerge/>
            <w:tcBorders>
              <w:left w:val="single" w:sz="5" w:space="0" w:color="000000"/>
              <w:bottom w:val="single" w:sz="5" w:space="0" w:color="000000"/>
              <w:right w:val="single" w:sz="5" w:space="0" w:color="000000"/>
            </w:tcBorders>
          </w:tcPr>
          <w:p w14:paraId="73401FBA" w14:textId="77777777"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212DC9BC"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E2CF1" w:rsidRPr="004C1685" w14:paraId="5BCDF56D" w14:textId="77777777" w:rsidTr="000E2CF1">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20E96E08"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6</w:t>
            </w:r>
            <w:r>
              <w:rPr>
                <w:rFonts w:ascii="Arial" w:hAnsi="Arial" w:cs="Arial"/>
                <w:color w:val="auto"/>
                <w:sz w:val="18"/>
                <w:szCs w:val="18"/>
              </w:rPr>
              <w:t>,7,8</w:t>
            </w:r>
          </w:p>
        </w:tc>
      </w:tr>
      <w:tr w:rsidR="000E2CF1" w:rsidRPr="004C1685" w14:paraId="79DAC67A"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6241B42B"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E2CF1" w:rsidRPr="004C1685" w14:paraId="3D378A42"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0A737E6D"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E2CF1" w:rsidRPr="004C1685" w14:paraId="58431A59" w14:textId="77777777" w:rsidTr="000E2CF1">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59626EA0"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E2CF1" w:rsidRPr="004C1685" w14:paraId="29B5C9A7" w14:textId="77777777" w:rsidTr="000E2CF1">
        <w:trPr>
          <w:trHeight w:val="203"/>
        </w:trPr>
        <w:tc>
          <w:tcPr>
            <w:tcW w:w="1662" w:type="dxa"/>
            <w:vMerge/>
            <w:tcBorders>
              <w:left w:val="single" w:sz="5" w:space="0" w:color="000000"/>
              <w:right w:val="single" w:sz="5" w:space="0" w:color="000000"/>
            </w:tcBorders>
          </w:tcPr>
          <w:p w14:paraId="4760E726" w14:textId="77777777"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1C2FCCDD"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E2CF1" w:rsidRPr="004C1685" w14:paraId="4D409E67" w14:textId="77777777" w:rsidTr="000E2CF1">
        <w:trPr>
          <w:trHeight w:val="48"/>
        </w:trPr>
        <w:tc>
          <w:tcPr>
            <w:tcW w:w="1662" w:type="dxa"/>
            <w:vMerge/>
            <w:tcBorders>
              <w:left w:val="single" w:sz="5" w:space="0" w:color="000000"/>
              <w:right w:val="single" w:sz="5" w:space="0" w:color="000000"/>
            </w:tcBorders>
          </w:tcPr>
          <w:p w14:paraId="1B863B38" w14:textId="77777777"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3BBA6303"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E2CF1" w:rsidRPr="004C1685" w14:paraId="71188ED2" w14:textId="77777777" w:rsidTr="000E2CF1">
        <w:trPr>
          <w:trHeight w:val="48"/>
        </w:trPr>
        <w:tc>
          <w:tcPr>
            <w:tcW w:w="1662" w:type="dxa"/>
            <w:vMerge/>
            <w:tcBorders>
              <w:left w:val="single" w:sz="5" w:space="0" w:color="000000"/>
              <w:bottom w:val="single" w:sz="5" w:space="0" w:color="000000"/>
              <w:right w:val="single" w:sz="5" w:space="0" w:color="000000"/>
            </w:tcBorders>
          </w:tcPr>
          <w:p w14:paraId="456A0208" w14:textId="77777777"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48572116"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E2CF1" w:rsidRPr="004C1685" w14:paraId="24A249B2"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0BA522BA"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0E2CF1" w:rsidRPr="004C1685" w14:paraId="0FF31967"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6389595A"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E2CF1" w:rsidRPr="004C1685" w14:paraId="6CE3625C" w14:textId="77777777" w:rsidTr="000E2CF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E2CF1" w:rsidRPr="00930A31" w:rsidRDefault="000E2CF1" w:rsidP="000E2CF1">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E2CF1" w:rsidRPr="00930A31" w:rsidRDefault="000E2CF1" w:rsidP="000E2CF1">
            <w:pPr>
              <w:pStyle w:val="Default"/>
              <w:jc w:val="center"/>
              <w:rPr>
                <w:rFonts w:ascii="Arial" w:hAnsi="Arial" w:cs="Arial"/>
                <w:color w:val="auto"/>
                <w:sz w:val="18"/>
                <w:szCs w:val="18"/>
              </w:rPr>
            </w:pPr>
          </w:p>
        </w:tc>
      </w:tr>
      <w:tr w:rsidR="000E2CF1" w:rsidRPr="004C1685" w14:paraId="44C0D626" w14:textId="77777777" w:rsidTr="000E2CF1">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645320ED"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E2CF1" w:rsidRPr="004C1685" w14:paraId="0A24CE29" w14:textId="77777777" w:rsidTr="000E2CF1">
        <w:trPr>
          <w:trHeight w:val="48"/>
        </w:trPr>
        <w:tc>
          <w:tcPr>
            <w:tcW w:w="1662" w:type="dxa"/>
            <w:vMerge/>
            <w:tcBorders>
              <w:left w:val="single" w:sz="5" w:space="0" w:color="000000"/>
              <w:right w:val="single" w:sz="5" w:space="0" w:color="000000"/>
            </w:tcBorders>
          </w:tcPr>
          <w:p w14:paraId="34E4593B" w14:textId="6FA37964"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2AFA9A4D"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E2CF1" w:rsidRPr="004C1685" w14:paraId="1CBB3F4F" w14:textId="77777777" w:rsidTr="000E2CF1">
        <w:trPr>
          <w:trHeight w:val="48"/>
        </w:trPr>
        <w:tc>
          <w:tcPr>
            <w:tcW w:w="1662" w:type="dxa"/>
            <w:vMerge/>
            <w:tcBorders>
              <w:left w:val="single" w:sz="5" w:space="0" w:color="000000"/>
              <w:right w:val="single" w:sz="5" w:space="0" w:color="000000"/>
            </w:tcBorders>
          </w:tcPr>
          <w:p w14:paraId="3276A062" w14:textId="77777777" w:rsidR="000E2CF1" w:rsidRPr="00930A31" w:rsidRDefault="000E2CF1" w:rsidP="000E2C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16F376A7"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E2CF1" w:rsidRPr="004C1685" w14:paraId="52BD6520" w14:textId="77777777" w:rsidTr="000E2CF1">
        <w:trPr>
          <w:trHeight w:val="48"/>
        </w:trPr>
        <w:tc>
          <w:tcPr>
            <w:tcW w:w="1662" w:type="dxa"/>
            <w:vMerge/>
            <w:tcBorders>
              <w:left w:val="single" w:sz="5" w:space="0" w:color="000000"/>
              <w:bottom w:val="single" w:sz="4" w:space="0" w:color="auto"/>
              <w:right w:val="single" w:sz="5" w:space="0" w:color="000000"/>
            </w:tcBorders>
          </w:tcPr>
          <w:p w14:paraId="4105AB4C" w14:textId="6D74E577" w:rsidR="000E2CF1" w:rsidRPr="00930A31" w:rsidRDefault="000E2CF1" w:rsidP="000E2CF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1E75F81B" w:rsidR="000E2CF1" w:rsidRPr="00930A31" w:rsidRDefault="000E2CF1" w:rsidP="000E2CF1">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0E2CF1" w:rsidRPr="004C1685" w14:paraId="51341A5A" w14:textId="77777777" w:rsidTr="000E2CF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E2CF1" w:rsidRPr="00930A31" w:rsidRDefault="000E2CF1" w:rsidP="000E2CF1">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E2CF1" w:rsidRPr="00930A31" w:rsidRDefault="000E2CF1" w:rsidP="000E2CF1">
            <w:pPr>
              <w:pStyle w:val="Default"/>
              <w:jc w:val="center"/>
              <w:rPr>
                <w:rFonts w:ascii="Arial" w:hAnsi="Arial" w:cs="Arial"/>
                <w:color w:val="auto"/>
                <w:sz w:val="18"/>
                <w:szCs w:val="18"/>
              </w:rPr>
            </w:pPr>
          </w:p>
        </w:tc>
      </w:tr>
      <w:tr w:rsidR="000E2CF1" w:rsidRPr="004C1685" w14:paraId="5CF94E2D" w14:textId="77777777" w:rsidTr="000E2CF1">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E2CF1" w:rsidRPr="00930A31" w:rsidRDefault="000E2CF1" w:rsidP="000E2CF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0E2CF1" w:rsidRPr="00930A31" w:rsidRDefault="000E2CF1" w:rsidP="000E2CF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58647276" w:rsidR="000E2CF1" w:rsidRPr="00930A31" w:rsidRDefault="00BE13F0" w:rsidP="000E2CF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E13F0" w:rsidRPr="004C1685" w14:paraId="4C3E51C1" w14:textId="77777777" w:rsidTr="000E2CF1">
        <w:trPr>
          <w:trHeight w:val="57"/>
        </w:trPr>
        <w:tc>
          <w:tcPr>
            <w:tcW w:w="1662" w:type="dxa"/>
            <w:vMerge/>
            <w:tcBorders>
              <w:left w:val="single" w:sz="5" w:space="0" w:color="000000"/>
              <w:right w:val="single" w:sz="5" w:space="0" w:color="000000"/>
            </w:tcBorders>
          </w:tcPr>
          <w:p w14:paraId="038F19BF" w14:textId="77777777" w:rsidR="00BE13F0" w:rsidRPr="00930A31" w:rsidRDefault="00BE13F0" w:rsidP="00BE13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E13F0" w:rsidRPr="00930A31" w:rsidRDefault="00BE13F0" w:rsidP="00BE13F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BE13F0" w:rsidRPr="00930A31" w:rsidRDefault="00BE13F0" w:rsidP="00BE13F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5E2DBC53" w:rsidR="00BE13F0" w:rsidRPr="00930A31" w:rsidRDefault="00BE13F0" w:rsidP="00BE13F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E13F0" w:rsidRPr="004C1685" w14:paraId="131EC413" w14:textId="77777777" w:rsidTr="000E2CF1">
        <w:trPr>
          <w:trHeight w:val="48"/>
        </w:trPr>
        <w:tc>
          <w:tcPr>
            <w:tcW w:w="1662" w:type="dxa"/>
            <w:vMerge/>
            <w:tcBorders>
              <w:left w:val="single" w:sz="5" w:space="0" w:color="000000"/>
              <w:bottom w:val="single" w:sz="5" w:space="0" w:color="000000"/>
              <w:right w:val="single" w:sz="5" w:space="0" w:color="000000"/>
            </w:tcBorders>
          </w:tcPr>
          <w:p w14:paraId="3F05BA64" w14:textId="77777777" w:rsidR="00BE13F0" w:rsidRPr="00930A31" w:rsidRDefault="00BE13F0" w:rsidP="00BE13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E13F0" w:rsidRPr="00930A31" w:rsidRDefault="00BE13F0" w:rsidP="00BE13F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BE13F0" w:rsidRPr="00930A31" w:rsidRDefault="00BE13F0" w:rsidP="00BE13F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1FA1CDBC" w:rsidR="00BE13F0" w:rsidRPr="00930A31" w:rsidRDefault="00BE13F0" w:rsidP="00BE13F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E13F0" w:rsidRPr="004C1685" w14:paraId="10B09DA9"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BE13F0" w:rsidRPr="00930A31" w:rsidRDefault="00BE13F0" w:rsidP="00BE13F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E13F0" w:rsidRPr="00930A31" w:rsidRDefault="00BE13F0" w:rsidP="00BE13F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BE13F0" w:rsidRPr="00930A31" w:rsidRDefault="00BE13F0" w:rsidP="00BE13F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7EE58886" w:rsidR="00BE13F0" w:rsidRPr="00930A31" w:rsidRDefault="00BE13F0" w:rsidP="00BE13F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E13F0" w:rsidRPr="004C1685" w14:paraId="30333012" w14:textId="77777777" w:rsidTr="000E2CF1">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BE13F0" w:rsidRPr="00930A31" w:rsidRDefault="00BE13F0" w:rsidP="00BE13F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E13F0" w:rsidRPr="00930A31" w:rsidRDefault="00BE13F0" w:rsidP="00BE13F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BE13F0" w:rsidRPr="00930A31" w:rsidRDefault="00BE13F0" w:rsidP="00BE13F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08F213E5" w:rsidR="00BE13F0" w:rsidRPr="00930A31" w:rsidRDefault="00BE13F0" w:rsidP="00BE13F0">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BE13F0" w:rsidRPr="004C1685" w14:paraId="7E1A8D23" w14:textId="77777777" w:rsidTr="000E2CF1">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BE13F0" w:rsidRPr="00930A31" w:rsidRDefault="00BE13F0" w:rsidP="00BE13F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E13F0" w:rsidRPr="00930A31" w:rsidRDefault="00BE13F0" w:rsidP="00BE13F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BE13F0" w:rsidRPr="00930A31" w:rsidRDefault="00BE13F0" w:rsidP="00BE13F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00F49144" w:rsidR="00BE13F0" w:rsidRPr="00930A31" w:rsidRDefault="00BE13F0" w:rsidP="00BE13F0">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9D5800" w14:textId="77777777" w:rsidR="009F57D2" w:rsidRDefault="009F57D2">
      <w:r>
        <w:separator/>
      </w:r>
    </w:p>
  </w:endnote>
  <w:endnote w:type="continuationSeparator" w:id="0">
    <w:p w14:paraId="079A45D8" w14:textId="77777777" w:rsidR="009F57D2" w:rsidRDefault="009F5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6E6780" w14:textId="77777777" w:rsidR="009F57D2" w:rsidRDefault="009F57D2">
      <w:r>
        <w:separator/>
      </w:r>
    </w:p>
  </w:footnote>
  <w:footnote w:type="continuationSeparator" w:id="0">
    <w:p w14:paraId="7183A14C" w14:textId="77777777" w:rsidR="009F57D2" w:rsidRDefault="009F57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2CF1"/>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9F57D2"/>
    <w:rsid w:val="00A215D2"/>
    <w:rsid w:val="00A86593"/>
    <w:rsid w:val="00AA7598"/>
    <w:rsid w:val="00AB79CE"/>
    <w:rsid w:val="00AE4BBD"/>
    <w:rsid w:val="00B51910"/>
    <w:rsid w:val="00B730D1"/>
    <w:rsid w:val="00BE13F0"/>
    <w:rsid w:val="00C22710"/>
    <w:rsid w:val="00C34595"/>
    <w:rsid w:val="00D95D84"/>
    <w:rsid w:val="00DC4F19"/>
    <w:rsid w:val="00E10FB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104</Words>
  <Characters>6299</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pa Mario Virgilio</cp:lastModifiedBy>
  <cp:revision>28</cp:revision>
  <cp:lastPrinted>2020-11-24T03:02:00Z</cp:lastPrinted>
  <dcterms:created xsi:type="dcterms:W3CDTF">2020-11-24T03:02:00Z</dcterms:created>
  <dcterms:modified xsi:type="dcterms:W3CDTF">2024-12-04T10:42:00Z</dcterms:modified>
</cp:coreProperties>
</file>